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/>
      </w:pPr>
      <w:r>
        <w:drawing>
          <wp:anchor behindDoc="0" distT="0" distB="0" distL="0" distR="0" simplePos="0" locked="0" layoutInCell="0" allowOverlap="1" relativeHeight="4">
            <wp:simplePos x="0" y="0"/>
            <wp:positionH relativeFrom="page">
              <wp:posOffset>720090</wp:posOffset>
            </wp:positionH>
            <wp:positionV relativeFrom="page">
              <wp:posOffset>2141220</wp:posOffset>
            </wp:positionV>
            <wp:extent cx="6331585" cy="633158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1585" cy="63315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page">
                  <wp:posOffset>1597025</wp:posOffset>
                </wp:positionH>
                <wp:positionV relativeFrom="page">
                  <wp:posOffset>4770120</wp:posOffset>
                </wp:positionV>
                <wp:extent cx="3956685" cy="265430"/>
                <wp:effectExtent l="0" t="0" r="0" b="0"/>
                <wp:wrapSquare wrapText="bothSides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56760" cy="265320"/>
                          <a:chOff x="0" y="0"/>
                          <a:chExt cx="3956760" cy="265320"/>
                        </a:xfrm>
                      </wpg:grpSpPr>
                      <wps:wsp>
                        <wps:cNvSpPr txBox="1"/>
                        <wps:spPr>
                          <a:xfrm>
                            <a:off x="3597120" y="0"/>
                            <a:ext cx="35928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DejaVu Sans;MS Mincho" w:cs="Lohit Hindi;MS Mincho"/>
                                  <w:color w:val="auto"/>
                                  <w:lang w:val="en-US" w:eastAsia="en-US" w:bidi="hi-IN"/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square" lIns="90000" rIns="90000" tIns="45000" bIns="45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0"/>
                            <a:ext cx="35100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DejaVu Sans;MS Mincho" w:cs="Lohit Hindi;MS Mincho"/>
                                  <w:color w:val="auto"/>
                                  <w:lang w:val="en-US" w:eastAsia="en-US" w:bidi="hi-IN"/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square" lIns="90000" rIns="90000" tIns="45000" bIns="4500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25.75pt;margin-top:375.6pt;width:311.55pt;height:20.9pt" coordorigin="2515,7512" coordsize="6231,418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8180;top:7512;width:565;height:417;mso-wrap-style:non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DejaVu Sans;MS Mincho" w:cs="Lohit Hindi;MS Mincho"/>
                            <w:color w:val="auto"/>
                            <w:lang w:val="en-US" w:eastAsia="en-US" w:bidi="hi-IN"/>
                          </w:rPr>
                          <w:t>(b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2515;top:7512;width:552;height:417;mso-wrap-style:non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DejaVu Sans;MS Mincho" w:cs="Lohit Hindi;MS Mincho"/>
                            <w:color w:val="auto"/>
                            <w:lang w:val="en-US" w:eastAsia="en-US" w:bidi="hi-IN"/>
                          </w:rPr>
                          <w:t>(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page">
                  <wp:posOffset>1567180</wp:posOffset>
                </wp:positionH>
                <wp:positionV relativeFrom="page">
                  <wp:posOffset>8036560</wp:posOffset>
                </wp:positionV>
                <wp:extent cx="3973830" cy="265430"/>
                <wp:effectExtent l="0" t="0" r="0" b="0"/>
                <wp:wrapSquare wrapText="bothSides"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73680" cy="265320"/>
                          <a:chOff x="0" y="0"/>
                          <a:chExt cx="3973680" cy="26532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35100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DejaVu Sans;MS Mincho" w:cs="Lohit Hindi;MS Mincho"/>
                                  <w:color w:val="auto"/>
                                  <w:lang w:val="en-US" w:eastAsia="en-US" w:bidi="hi-IN"/>
                                </w:rPr>
                                <w:t>(c)</w:t>
                              </w:r>
                            </w:p>
                          </w:txbxContent>
                        </wps:txbx>
                        <wps:bodyPr wrap="square" lIns="90000" rIns="90000" tIns="45000" bIns="45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14400" y="0"/>
                            <a:ext cx="35928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DejaVu Sans;MS Mincho" w:cs="Lohit Hindi;MS Mincho"/>
                                  <w:color w:val="auto"/>
                                  <w:lang w:val="en-US" w:eastAsia="en-US" w:bidi="hi-IN"/>
                                </w:rPr>
                                <w:t>(d)</w:t>
                              </w:r>
                            </w:p>
                          </w:txbxContent>
                        </wps:txbx>
                        <wps:bodyPr wrap="square" lIns="90000" rIns="90000" tIns="45000" bIns="4500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23.4pt;margin-top:632.8pt;width:312.9pt;height:20.9pt" coordorigin="2468,12656" coordsize="6258,418">
                <v:shape id="shape_0" stroked="f" o:allowincell="f" style="position:absolute;left:2468;top:12656;width:552;height:417;mso-wrap-style:non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DejaVu Sans;MS Mincho" w:cs="Lohit Hindi;MS Mincho"/>
                            <w:color w:val="auto"/>
                            <w:lang w:val="en-US" w:eastAsia="en-US" w:bidi="hi-IN"/>
                          </w:rPr>
                          <w:t>(c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8160;top:12656;width:565;height:417;mso-wrap-style:non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DejaVu Sans;MS Mincho" w:cs="Lohit Hindi;MS Mincho"/>
                            <w:color w:val="auto"/>
                            <w:lang w:val="en-US" w:eastAsia="en-US" w:bidi="hi-IN"/>
                          </w:rPr>
                          <w:t>(d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</w:r>
      <w:r>
        <w:rPr>
          <w:b/>
          <w:bCs/>
        </w:rPr>
        <w:t>Figure S1: Gene trees reconstructed under a ML framework (see methods) for 12 meiotic genes (a-l). Divergences are indicated on branches. a) DMC1 ; b) MSH5 ; c) mus50 ; d) mutL ; e) RAD21 ; f) RAD51 ; g) RAD54 ; h) rec8; i) ski8; j)protein required for establishment and maintenance of sister chromatid cohesion; k) MSH4; l) SPO11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3">
            <wp:simplePos x="0" y="0"/>
            <wp:positionH relativeFrom="page">
              <wp:posOffset>720090</wp:posOffset>
            </wp:positionH>
            <wp:positionV relativeFrom="page">
              <wp:posOffset>2160270</wp:posOffset>
            </wp:positionV>
            <wp:extent cx="6331585" cy="6331585"/>
            <wp:effectExtent l="0" t="0" r="0" b="0"/>
            <wp:wrapTopAndBottom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1585" cy="63315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page">
                  <wp:posOffset>1885950</wp:posOffset>
                </wp:positionH>
                <wp:positionV relativeFrom="page">
                  <wp:posOffset>4791710</wp:posOffset>
                </wp:positionV>
                <wp:extent cx="3804285" cy="265430"/>
                <wp:effectExtent l="0" t="0" r="0" b="0"/>
                <wp:wrapSquare wrapText="bothSides"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04120" cy="265320"/>
                          <a:chOff x="0" y="0"/>
                          <a:chExt cx="3804120" cy="26532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35100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DejaVu Sans;MS Mincho" w:cs="Lohit Hindi;MS Mincho"/>
                                  <w:color w:val="auto"/>
                                  <w:lang w:val="en-US" w:eastAsia="en-US" w:bidi="hi-IN"/>
                                </w:rPr>
                                <w:t>(e)</w:t>
                              </w:r>
                            </w:p>
                          </w:txbxContent>
                        </wps:txbx>
                        <wps:bodyPr wrap="square" lIns="90000" rIns="90000" tIns="45000" bIns="45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70400" y="0"/>
                            <a:ext cx="33408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DejaVu Sans;MS Mincho" w:cs="Lohit Hindi;MS Mincho"/>
                                  <w:color w:val="auto"/>
                                  <w:lang w:val="en-US" w:eastAsia="en-US" w:bidi="hi-IN"/>
                                </w:rPr>
                                <w:t>(f)</w:t>
                              </w:r>
                            </w:p>
                          </w:txbxContent>
                        </wps:txbx>
                        <wps:bodyPr wrap="square" lIns="90000" rIns="90000" tIns="45000" bIns="4500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48.5pt;margin-top:377.3pt;width:299.55pt;height:20.9pt" coordorigin="2970,7546" coordsize="5991,418">
                <v:shape id="shape_0" stroked="f" o:allowincell="f" style="position:absolute;left:2970;top:7546;width:552;height:417;mso-wrap-style:non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DejaVu Sans;MS Mincho" w:cs="Lohit Hindi;MS Mincho"/>
                            <w:color w:val="auto"/>
                            <w:lang w:val="en-US" w:eastAsia="en-US" w:bidi="hi-IN"/>
                          </w:rPr>
                          <w:t>(e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8435;top:7546;width:525;height:417;mso-wrap-style:non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DejaVu Sans;MS Mincho" w:cs="Lohit Hindi;MS Mincho"/>
                            <w:color w:val="auto"/>
                            <w:lang w:val="en-US" w:eastAsia="en-US" w:bidi="hi-IN"/>
                          </w:rPr>
                          <w:t>(f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page">
                  <wp:posOffset>1882140</wp:posOffset>
                </wp:positionH>
                <wp:positionV relativeFrom="page">
                  <wp:posOffset>8089265</wp:posOffset>
                </wp:positionV>
                <wp:extent cx="3870960" cy="265430"/>
                <wp:effectExtent l="0" t="0" r="0" b="0"/>
                <wp:wrapSquare wrapText="bothSides"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71080" cy="265320"/>
                          <a:chOff x="0" y="0"/>
                          <a:chExt cx="3871080" cy="26532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35928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DejaVu Sans;MS Mincho" w:cs="Lohit Hindi;MS Mincho"/>
                                  <w:color w:val="auto"/>
                                  <w:lang w:val="en-US" w:eastAsia="en-US" w:bidi="hi-IN"/>
                                </w:rPr>
                                <w:t>(g)</w:t>
                              </w:r>
                            </w:p>
                          </w:txbxContent>
                        </wps:txbx>
                        <wps:bodyPr wrap="square" lIns="90000" rIns="90000" tIns="45000" bIns="45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11440" y="0"/>
                            <a:ext cx="35928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DejaVu Sans;MS Mincho" w:cs="Lohit Hindi;MS Mincho"/>
                                  <w:color w:val="auto"/>
                                  <w:lang w:val="en-US" w:eastAsia="en-US" w:bidi="hi-IN"/>
                                </w:rPr>
                                <w:t>(h)</w:t>
                              </w:r>
                            </w:p>
                          </w:txbxContent>
                        </wps:txbx>
                        <wps:bodyPr wrap="square" lIns="90000" rIns="90000" tIns="45000" bIns="4500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48.2pt;margin-top:636.95pt;width:304.8pt;height:20.9pt" coordorigin="2964,12739" coordsize="6096,418">
                <v:shape id="shape_0" stroked="f" o:allowincell="f" style="position:absolute;left:2964;top:12739;width:565;height:417;mso-wrap-style:non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DejaVu Sans;MS Mincho" w:cs="Lohit Hindi;MS Mincho"/>
                            <w:color w:val="auto"/>
                            <w:lang w:val="en-US" w:eastAsia="en-US" w:bidi="hi-IN"/>
                          </w:rPr>
                          <w:t>(g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8494;top:12739;width:565;height:417;mso-wrap-style:non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DejaVu Sans;MS Mincho" w:cs="Lohit Hindi;MS Mincho"/>
                            <w:color w:val="auto"/>
                            <w:lang w:val="en-US" w:eastAsia="en-US" w:bidi="hi-IN"/>
                          </w:rPr>
                          <w:t>(h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</w:r>
      <w:r>
        <w:br w:type="page"/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2">
            <wp:simplePos x="0" y="0"/>
            <wp:positionH relativeFrom="page">
              <wp:posOffset>720090</wp:posOffset>
            </wp:positionH>
            <wp:positionV relativeFrom="page">
              <wp:posOffset>2520315</wp:posOffset>
            </wp:positionV>
            <wp:extent cx="6331585" cy="6331585"/>
            <wp:effectExtent l="0" t="0" r="0" b="0"/>
            <wp:wrapTopAndBottom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1585" cy="63315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page">
                  <wp:posOffset>2033270</wp:posOffset>
                </wp:positionH>
                <wp:positionV relativeFrom="page">
                  <wp:posOffset>8366760</wp:posOffset>
                </wp:positionV>
                <wp:extent cx="3783965" cy="265430"/>
                <wp:effectExtent l="0" t="0" r="0" b="0"/>
                <wp:wrapSquare wrapText="bothSides"/>
                <wp:docPr id="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83960" cy="265320"/>
                          <a:chOff x="0" y="0"/>
                          <a:chExt cx="3783960" cy="265320"/>
                        </a:xfrm>
                      </wpg:grpSpPr>
                      <wps:wsp>
                        <wps:cNvSpPr txBox="1"/>
                        <wps:spPr>
                          <a:xfrm>
                            <a:off x="3458160" y="0"/>
                            <a:ext cx="32580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DejaVu Sans;MS Mincho" w:cs="Lohit Hindi;MS Mincho"/>
                                  <w:color w:val="auto"/>
                                  <w:lang w:val="en-US" w:eastAsia="en-US" w:bidi="hi-IN"/>
                                </w:rPr>
                                <w:t>(l)</w:t>
                              </w:r>
                            </w:p>
                          </w:txbxContent>
                        </wps:txbx>
                        <wps:bodyPr wrap="square" lIns="90000" rIns="90000" tIns="45000" bIns="45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0"/>
                            <a:ext cx="35928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DejaVu Sans;MS Mincho" w:cs="Lohit Hindi;MS Mincho"/>
                                  <w:color w:val="auto"/>
                                  <w:lang w:val="en-US" w:eastAsia="en-US" w:bidi="hi-IN"/>
                                </w:rPr>
                                <w:t>(k)</w:t>
                              </w:r>
                            </w:p>
                          </w:txbxContent>
                        </wps:txbx>
                        <wps:bodyPr wrap="square" lIns="90000" rIns="90000" tIns="45000" bIns="4500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60.1pt;margin-top:658.8pt;width:297.95pt;height:20.9pt" coordorigin="3202,13176" coordsize="5959,418">
                <v:shape id="shape_0" stroked="f" o:allowincell="f" style="position:absolute;left:8648;top:13176;width:512;height:417;mso-wrap-style:non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DejaVu Sans;MS Mincho" w:cs="Lohit Hindi;MS Mincho"/>
                            <w:color w:val="auto"/>
                            <w:lang w:val="en-US" w:eastAsia="en-US" w:bidi="hi-IN"/>
                          </w:rPr>
                          <w:t>(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3202;top:13176;width:565;height:417;mso-wrap-style:non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DejaVu Sans;MS Mincho" w:cs="Lohit Hindi;MS Mincho"/>
                            <w:color w:val="auto"/>
                            <w:lang w:val="en-US" w:eastAsia="en-US" w:bidi="hi-IN"/>
                          </w:rPr>
                          <w:t>(k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page">
                  <wp:posOffset>2033270</wp:posOffset>
                </wp:positionH>
                <wp:positionV relativeFrom="page">
                  <wp:posOffset>5149215</wp:posOffset>
                </wp:positionV>
                <wp:extent cx="3611880" cy="332105"/>
                <wp:effectExtent l="0" t="0" r="0" b="0"/>
                <wp:wrapSquare wrapText="bothSides"/>
                <wp:docPr id="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11880" cy="332280"/>
                          <a:chOff x="0" y="0"/>
                          <a:chExt cx="3611880" cy="332280"/>
                        </a:xfrm>
                      </wpg:grpSpPr>
                      <wps:wsp>
                        <wps:cNvSpPr txBox="1"/>
                        <wps:spPr>
                          <a:xfrm>
                            <a:off x="3286080" y="0"/>
                            <a:ext cx="32580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DejaVu Sans;MS Mincho" w:cs="Lohit Hindi;MS Mincho"/>
                                  <w:color w:val="auto"/>
                                  <w:lang w:val="en-US" w:eastAsia="en-US" w:bidi="hi-IN"/>
                                </w:rPr>
                                <w:t>(j)</w:t>
                              </w:r>
                            </w:p>
                          </w:txbxContent>
                        </wps:txbx>
                        <wps:bodyPr wrap="square" lIns="90000" rIns="90000" tIns="45000" bIns="45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66600"/>
                            <a:ext cx="32580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DejaVu Sans;MS Mincho" w:cs="Lohit Hindi;MS Mincho"/>
                                  <w:color w:val="auto"/>
                                  <w:lang w:val="en-US" w:eastAsia="en-US" w:bidi="hi-IN"/>
                                </w:rPr>
                                <w:t>(i)</w:t>
                              </w:r>
                            </w:p>
                          </w:txbxContent>
                        </wps:txbx>
                        <wps:bodyPr wrap="square" lIns="90000" rIns="90000" tIns="45000" bIns="4500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60.1pt;margin-top:405.45pt;width:284.4pt;height:26.15pt" coordorigin="3202,8109" coordsize="5688,523">
                <v:shape id="shape_0" stroked="f" o:allowincell="f" style="position:absolute;left:8377;top:8109;width:512;height:417;mso-wrap-style:non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DejaVu Sans;MS Mincho" w:cs="Lohit Hindi;MS Mincho"/>
                            <w:color w:val="auto"/>
                            <w:lang w:val="en-US" w:eastAsia="en-US" w:bidi="hi-IN"/>
                          </w:rPr>
                          <w:t>(j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3202;top:8214;width:512;height:417;mso-wrap-style:non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DejaVu Sans;MS Mincho" w:cs="Lohit Hindi;MS Mincho"/>
                            <w:color w:val="auto"/>
                            <w:lang w:val="en-US" w:eastAsia="en-US" w:bidi="hi-IN"/>
                          </w:rPr>
                          <w:t>(i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;MS Mincho" w:cs="Lohit Hindi;MS Mincho"/>
      <w:color w:val="auto"/>
      <w:kern w:val="2"/>
      <w:sz w:val="24"/>
      <w:szCs w:val="24"/>
      <w:lang w:val="en-US" w:eastAsia="zh-CN" w:bidi="hi-I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VisitedInternetLink">
    <w:name w:val="FollowedHyperlink"/>
    <w:rPr>
      <w:color w:val="800000"/>
      <w:u w:val="single"/>
      <w:lang w:val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;MS Mincho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Framecontents">
    <w:name w:val="Frame contents"/>
    <w:basedOn w:val="TextBody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1T11:55:00Z</dcterms:created>
  <dc:creator>eric </dc:creator>
  <dc:description/>
  <cp:keywords/>
  <dc:language>en-US</dc:language>
  <cp:lastModifiedBy>Jeanne</cp:lastModifiedBy>
  <dcterms:modified xsi:type="dcterms:W3CDTF">2012-10-07T18:43:00Z</dcterms:modified>
  <cp:revision>3</cp:revision>
  <dc:subject/>
  <dc:title/>
</cp:coreProperties>
</file>